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E00" w:rsidRDefault="006C74D4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>
            <wp:extent cx="5722620" cy="2320290"/>
            <wp:effectExtent l="19050" t="0" r="0" b="0"/>
            <wp:docPr id="1" name="图片 1" descr="C:\Users\hasee\AppData\Local\Temp\ksohtml\wps93B7.t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hasee\AppData\Local\Temp\ksohtml\wps93B7.tmp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3918" cy="2320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22"/>
        </w:rPr>
        <w:t>Supplementary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Figure 1</w:t>
      </w:r>
      <w:r>
        <w:rPr>
          <w:rFonts w:ascii="Times New Roman" w:hAnsi="Times New Roman" w:cs="Times New Roman"/>
          <w:sz w:val="22"/>
        </w:rPr>
        <w:t xml:space="preserve"> Platelet mitochondrion whole-gene fragmentation electrophoresis (A1 is a pair of primers to amplify a patient sample, A2 is A a pair of primers to amplify a negative control, and so on).</w:t>
      </w:r>
    </w:p>
    <w:p w:rsidR="00A61E00" w:rsidRDefault="00A61E00"/>
    <w:sectPr w:rsidR="00A61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428"/>
    <w:rsid w:val="00360054"/>
    <w:rsid w:val="006C74D4"/>
    <w:rsid w:val="00A61E00"/>
    <w:rsid w:val="00AB0428"/>
    <w:rsid w:val="421A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799E74-6219-4A59-86A4-5B3A2199E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y</dc:creator>
  <cp:lastModifiedBy>HP</cp:lastModifiedBy>
  <cp:revision>2</cp:revision>
  <dcterms:created xsi:type="dcterms:W3CDTF">2021-01-07T06:34:00Z</dcterms:created>
  <dcterms:modified xsi:type="dcterms:W3CDTF">2021-01-07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